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CTs included in the pilot.</w:t>
      </w: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395"/>
        <w:gridCol w:w="1305"/>
        <w:gridCol w:w="720"/>
        <w:gridCol w:w="1140"/>
        <w:gridCol w:w="1440"/>
        <w:tblGridChange w:id="0">
          <w:tblGrid>
            <w:gridCol w:w="4395"/>
            <w:gridCol w:w="1305"/>
            <w:gridCol w:w="720"/>
            <w:gridCol w:w="1140"/>
            <w:gridCol w:w="1440"/>
          </w:tblGrid>
        </w:tblGridChange>
      </w:tblGrid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First Auth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Jour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MC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biotic prophylaxis in laparoscopic cholecystectomy: a randomized controlled trial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sui Y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oS One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4156368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-term safety and sustained efficacy of extended-release pramipexole in early and advanced Parkinson's disease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user RA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r J Neurol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428238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titive transcranial magnetic stimulation is as effective as fluoxetine in the treatment of depression in patients with Parkinson's disease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egni F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 Neurol Neurosurg Psychiatry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173918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efficacy of prolotherapy for lateral epicondylosis: a pilot study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rpone M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8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in J Sport Med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2751593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Randomized, Double-Blind, Placebo-Controlled Trial of Naproxen With or Without Orphenadrine or Methocarbamol for Acute Low Back Pain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iedman BW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8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n Emerg Med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5820149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-19 Rebound After VV116 vs Nirmatrelvir-Ritonavir Treatment: A Randomized Clinical Trial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ang Z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4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MA Netw Open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10938176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plemental intravenous crystalloid administration does not reduce the risk of surgical wound infection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abon B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5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sth Analg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138809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CG priming effect in controlled ovarian stimulation through a long protocol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etsos P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9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rod Biol Endocrinol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274468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phase I trial of PRN1008, a novel reversible covalent inhibitor of Bruton's tyrosine kinase, in healthy volunteers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ith PF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  <w:tc>
          <w:tcPr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 J Clin Pharmacol</w:t>
            </w:r>
          </w:p>
        </w:tc>
        <w:tc>
          <w:tcPr>
            <w:tcBorders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MC5651318</w:t>
            </w:r>
          </w:p>
        </w:tc>
      </w:tr>
    </w:tbl>
    <w:p w:rsidR="00000000" w:rsidDel="00000000" w:rsidP="00000000" w:rsidRDefault="00000000" w:rsidRPr="00000000" w14:paraId="00000034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I+UJucYcR9u+DWjxDIPtu4GD3A==">CgMxLjA4AHIhMXRmRE5mT09kLThtRkZiMk1HdWlWWnhoWGFtdk5sakV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